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DAF" w:rsidRPr="0066323C" w:rsidRDefault="00421DAF">
      <w:pPr>
        <w:rPr>
          <w:rFonts w:asciiTheme="majorBidi" w:hAnsiTheme="majorBidi" w:cstheme="majorBidi"/>
          <w:rtl/>
        </w:rPr>
      </w:pPr>
    </w:p>
    <w:p w:rsidR="00421DAF" w:rsidRPr="0066323C" w:rsidRDefault="00421DAF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4C1BCE" w:rsidRPr="0066323C" w:rsidTr="003333A4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0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number of leaves per plant in the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4C1BCE" w:rsidRPr="0066323C" w:rsidTr="004C1BC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6.61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35.32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5063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37547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.50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.50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19305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120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3632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4548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82484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02462232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0712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0712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1.864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9081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3632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4548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82484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02462232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2674.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534.9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7.4091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4581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21984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96776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8209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.63110438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.50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.50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4564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3120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4548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87265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65179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.76274328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361.45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72.29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97702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1452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96776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43968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.7173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.1057198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753.22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50.64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09632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184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96776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43968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.7173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.1057198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52.951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0.590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5876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3459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43968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9355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3.641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.26220875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147.5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27.369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.4090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4C1B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19481.1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4C1BCE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2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932C1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04:00Z</dcterms:modified>
</cp:coreProperties>
</file>